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910" w:rsidRPr="0027603C" w:rsidRDefault="00270910" w:rsidP="00270910">
      <w:pPr>
        <w:rPr>
          <w:szCs w:val="21"/>
        </w:rPr>
      </w:pPr>
      <w:r w:rsidRPr="00FB6004">
        <w:rPr>
          <w:b/>
          <w:szCs w:val="21"/>
        </w:rPr>
        <w:t>T</w:t>
      </w:r>
      <w:r w:rsidRPr="00FB6004">
        <w:rPr>
          <w:rFonts w:hint="eastAsia"/>
          <w:b/>
          <w:szCs w:val="21"/>
        </w:rPr>
        <w:t>able S</w:t>
      </w:r>
      <w:r>
        <w:rPr>
          <w:rFonts w:hint="eastAsia"/>
          <w:b/>
          <w:szCs w:val="21"/>
        </w:rPr>
        <w:t>2</w:t>
      </w:r>
      <w:r w:rsidRPr="00FB6004">
        <w:rPr>
          <w:rFonts w:hint="eastAsia"/>
          <w:b/>
          <w:szCs w:val="21"/>
        </w:rPr>
        <w:t xml:space="preserve">. </w:t>
      </w:r>
      <w:proofErr w:type="gramStart"/>
      <w:r w:rsidRPr="00FB6004">
        <w:rPr>
          <w:rFonts w:hint="eastAsia"/>
          <w:b/>
          <w:szCs w:val="21"/>
        </w:rPr>
        <w:t>Training dataset</w:t>
      </w:r>
      <w:r>
        <w:rPr>
          <w:rFonts w:hint="eastAsia"/>
          <w:b/>
          <w:szCs w:val="21"/>
        </w:rPr>
        <w:t>.</w:t>
      </w:r>
      <w:proofErr w:type="gramEnd"/>
      <w:r>
        <w:rPr>
          <w:rFonts w:hint="eastAsia"/>
          <w:b/>
          <w:szCs w:val="21"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66"/>
        <w:gridCol w:w="1066"/>
        <w:gridCol w:w="1065"/>
        <w:gridCol w:w="1065"/>
        <w:gridCol w:w="1065"/>
        <w:gridCol w:w="1065"/>
        <w:gridCol w:w="1065"/>
        <w:gridCol w:w="1065"/>
      </w:tblGrid>
      <w:tr w:rsidR="00270910" w:rsidRPr="00FB6004" w:rsidTr="00B33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ID</w:t>
            </w:r>
            <w:r w:rsidRPr="002E15B9">
              <w:rPr>
                <w:rFonts w:hint="eastAsia"/>
                <w:b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energy</w:t>
            </w:r>
            <w:r w:rsidRPr="002E15B9">
              <w:rPr>
                <w:rFonts w:hint="eastAsia"/>
                <w:b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ID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energy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ID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energy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ID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energy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A14_N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59.9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R3I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35.7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P42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56.1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J1S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23.22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A2Y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43.9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R3J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38.7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P42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78.9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K2U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85.16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AHW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25.4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R3K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74.3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P43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46.4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K3Q_B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88.22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AHW_F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21.2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RI8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56.0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P44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76.9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KR3_D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66.13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BGX_T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01.4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RJC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15.5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P45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27.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L5Y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61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BJ1_V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7.2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RZJ_G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97.2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P46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57.1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L95_Y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82.64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BQL_Y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60.4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RZK_G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69.01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P47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47.3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LD8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23.4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BVK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81.0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S5H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16.6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P48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64.1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LDB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26.06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BVK_F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90.4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SLG_D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66.5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P49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89.1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LEV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97.07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BZQ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60.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STS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68.9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Q8A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64.9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LH2_S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46.98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C08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11.3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STS_D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59.7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Q8B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08.7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LH2_T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76.6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DQJ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91.8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T6V_L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86.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QQN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42.21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LH2_U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35.13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DZB_X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49.9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T6V_M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29.4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R0L_A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16.9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LH2_V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31.04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EGJ_A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73.8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TQB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7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R29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48.9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LHP_S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80.43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FBI_X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64.7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TQC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51.3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R56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023.31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LIZ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99.55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FBI_Y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57.6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TZH_V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20.5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R56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940.3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LZF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27.89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FC2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13.6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TZH_W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03.0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UZI_R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924.9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M6M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21.52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FDL_Y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3.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TZI_V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8.11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VH5_R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001.8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M6M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51.51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FE8_A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61.0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UA6_Y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85.4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VOL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28.6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MA9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91.76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FE8_B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25.8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UAC_Y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73.4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VQ1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017.7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MAC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46.84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FE8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04.6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V7M_V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79.9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VXQ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22.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MJ9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53.65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FNS_A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93.4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V7M_X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16.8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VXS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68.8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NH7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16.42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FSK_A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10.3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VFB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38.0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VXS_D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7.3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NH7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881.66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FSK_D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09.41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WEJ_F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95.8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VXT_I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58.01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NH7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816.55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FSK_J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39.6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XF5_PL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13.7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W9E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46.2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NH7_D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825.88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G7I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96.4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XF5_QM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72.0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WUB_A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66.5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NPS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62.87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G7J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43.4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XGP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70.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WUB_CD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12.7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O2D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12.36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G7L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70.3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XGQ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71.6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WUC_ABI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96.1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P0Y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854.33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G7M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46.2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XGT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15.81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XQB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84.5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PNW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96.65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G9M_G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17.4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XGU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60.5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XQY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97.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PNW_F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53.19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G9N_G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22.5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XIW_A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26.2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XRA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58.7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PNW_I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36.1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GC1_G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85.2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XIW_EF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37.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XTJ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42.1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PNW_O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69.15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GC1_G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01.8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YJD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02.01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XTJ_AP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74.8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PNW_R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09.72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H0D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34.3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YMH_E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30.4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XWT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03.4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PNW_U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53.62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HEZ_E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39.1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YMH_F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59.2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YBR_F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80.0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PNW_X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31.75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I1A_B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129.1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YQV_Y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05.3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YC1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62.2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Q1S_I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31.31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IC4_LY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818.7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YYL_GM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00.8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YC1_F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59.1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Q3G_E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100.75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IC5_LY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810.3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YYL_PS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87.1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YSS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80.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Q3G_G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36.59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IC7_LY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36.6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1YYM_PS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47.1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ZCH_P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68.9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Q3G_I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37.24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IGC_A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83.9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ADF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71.3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ZNW_Y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59.7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QA3_G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65.56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IQD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96.6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AEP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66.2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ZNW_Z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89.81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QA3_I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72.85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J1O_Y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70.3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AEQ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79.11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ZNX_Z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73.8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QA3_L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45.25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J1X_Y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01.1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B2X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60.7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ZU0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53.8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QWO_P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95.09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JPS_T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88.0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B2X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71.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A67_Y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75.4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R1G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68.32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JRH_I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46.7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BDN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20.0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A6B_Y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55.2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RVV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30.27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lastRenderedPageBreak/>
              <w:t>1JTO_L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28.1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BOB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20.2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B2U_M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60.9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RVW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28.09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JTP_L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84.5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DQC_Y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48.5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B2U_P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97.6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RVX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55.46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JTP_M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00.8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DQE_Y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76.1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B2U_S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22.3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SE8_G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73.31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JTT_L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07.4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DQF_F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95.1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B2U_V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72.4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SE9_G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00.91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K4C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59.3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DQG_Y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75.4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BDY_V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32.0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SKJ_E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00.15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K4D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62.3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DQH_Y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58.0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BE1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5.8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SKJ_F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03.16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KB5_AB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47.71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DQJ_Y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02.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BGF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93.3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SOB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86.69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KIQ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01.8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DWD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73.8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BGF_S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32.0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SQO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11.24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KIR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42.8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DWE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06.9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BN9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41.3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SQO_AP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61.42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LK3_A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06.31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EIZ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99.9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C2A_LP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201.3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T2N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40.16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LK3_B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50.9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EKS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28.7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CVH_AB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75.7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T2N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84.14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MEL_L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47.7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FD6_AU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76.3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CVH_A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57.8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THM_F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12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MEL_M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04.5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FD6_U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61.1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CVH_MNO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29.9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TJE_F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87.14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MHH_F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15.5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FJG_V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7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D85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54.6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U4E_G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93.8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MLC_E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34.2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GHW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67.8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D85_CD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5.1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UC0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33.08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MLC_F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67.7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H9G_R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02.9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D9A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85.1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UC0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35.53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N4X_L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91.3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H9G_S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18.1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DVG_XY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03.6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UX9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28.2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NCA_N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805.7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HFG_R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04.5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EOA_I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8.3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V6O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77.94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NCB_N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59.2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HVJ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09.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EYO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43.3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V6O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30.03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NCC_N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13.5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HVK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59.1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EYO_D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74.5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VG9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56.05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NCD_N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28.3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I25_L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15.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FRU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37.1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AEI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94.28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NDG_B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41.9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I25_M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72.7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FRU_D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74.5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AEI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01.79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NDM_B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13.1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I26_L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59.3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FRU_F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848.2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AEI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58.21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NJ9_A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082.3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I26_M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69.5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G04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12.3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AG4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71.27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NMC_A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43.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I26_Q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95.7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GB7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93.5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AL8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09.25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NSN_S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90.0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I60_GM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32.9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GBM_A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47.31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DGI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34.62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OAZ_A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02.5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I60_PS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86.6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GBM_CD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14.1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DKE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71.22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OAZ_B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90.1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J4W_D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22.74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GI8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73.4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DKE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67.2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OB1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52.8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J5L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93.0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GI9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70.7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DKF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04.01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OB1_F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53.5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J6E_A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57.8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GRW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37.3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DKF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21.31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OP9_B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0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NLJ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90.7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H3B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81.6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DN4_M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66.81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ORS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31.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NR6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98.0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H3B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40.2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DTG_K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07.25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OTS_B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72.25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NR6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11.9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H3P_S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33.1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ETQ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11.34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P2C_F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20.61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NXY_A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00.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H3P_T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14.6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F2M_E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41.55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PKQ_J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36.3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NXZ_A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01.1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H42_A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23.5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F2M_F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24.98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QFU_A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95.8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NY1_A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69.4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HI6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69.98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FP8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7.91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QFU_AB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38.0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NY3_A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87.7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HI6_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28.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FQI_A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70.86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QKZ_AP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71.1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NY4_A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88.61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HMX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29.46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FQJ_A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77.31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QLE_AB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45.1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NY5_G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639.0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IDX_G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256.0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GMS_E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378.93</w:t>
            </w:r>
          </w:p>
        </w:tc>
      </w:tr>
      <w:tr w:rsidR="00270910" w:rsidRPr="00FB6004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QLR_A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946.3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NY6_AB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755.23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IGA_C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127.07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4HKX_E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13.46</w:t>
            </w:r>
          </w:p>
        </w:tc>
      </w:tr>
      <w:tr w:rsidR="00270910" w:rsidRPr="00FB6004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270910" w:rsidRPr="002E15B9" w:rsidRDefault="00270910" w:rsidP="00B33F78">
            <w:pPr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1QLR_C</w:t>
            </w:r>
          </w:p>
        </w:tc>
        <w:tc>
          <w:tcPr>
            <w:tcW w:w="1066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889.2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2NY7_G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89.59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E15B9">
              <w:rPr>
                <w:rFonts w:hint="eastAsia"/>
                <w:b/>
                <w:sz w:val="16"/>
                <w:szCs w:val="16"/>
              </w:rPr>
              <w:t>3IU3_J</w:t>
            </w:r>
          </w:p>
        </w:tc>
        <w:tc>
          <w:tcPr>
            <w:tcW w:w="1065" w:type="dxa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15B9">
              <w:rPr>
                <w:rFonts w:hint="eastAsia"/>
                <w:sz w:val="16"/>
                <w:szCs w:val="16"/>
              </w:rPr>
              <w:t>-501.06</w:t>
            </w:r>
          </w:p>
        </w:tc>
        <w:tc>
          <w:tcPr>
            <w:tcW w:w="2130" w:type="dxa"/>
            <w:gridSpan w:val="2"/>
            <w:noWrap/>
            <w:hideMark/>
          </w:tcPr>
          <w:p w:rsidR="00270910" w:rsidRPr="002E15B9" w:rsidRDefault="00270910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:rsidR="00270910" w:rsidRPr="002E15B9" w:rsidRDefault="00270910" w:rsidP="00270910">
      <w:pPr>
        <w:rPr>
          <w:sz w:val="16"/>
          <w:szCs w:val="16"/>
        </w:rPr>
      </w:pPr>
      <w:proofErr w:type="spellStart"/>
      <w:proofErr w:type="gramStart"/>
      <w:r w:rsidRPr="002E15B9">
        <w:rPr>
          <w:rFonts w:hint="eastAsia"/>
          <w:b/>
          <w:sz w:val="16"/>
          <w:szCs w:val="16"/>
          <w:vertAlign w:val="superscript"/>
        </w:rPr>
        <w:t>a</w:t>
      </w:r>
      <w:r w:rsidRPr="002E15B9">
        <w:rPr>
          <w:rFonts w:hint="eastAsia"/>
          <w:sz w:val="16"/>
          <w:szCs w:val="16"/>
        </w:rPr>
        <w:t>ID</w:t>
      </w:r>
      <w:proofErr w:type="spellEnd"/>
      <w:proofErr w:type="gramEnd"/>
      <w:r w:rsidRPr="002E15B9">
        <w:rPr>
          <w:rFonts w:hint="eastAsia"/>
          <w:sz w:val="16"/>
          <w:szCs w:val="16"/>
        </w:rPr>
        <w:t xml:space="preserve"> represented the PDB id with antigen chain name.</w:t>
      </w:r>
    </w:p>
    <w:p w:rsidR="00270910" w:rsidRDefault="00270910" w:rsidP="00270910">
      <w:pPr>
        <w:rPr>
          <w:sz w:val="16"/>
          <w:szCs w:val="16"/>
        </w:rPr>
      </w:pPr>
      <w:proofErr w:type="spellStart"/>
      <w:r w:rsidRPr="002E15B9">
        <w:rPr>
          <w:rFonts w:hint="eastAsia"/>
          <w:b/>
          <w:sz w:val="16"/>
          <w:szCs w:val="16"/>
          <w:vertAlign w:val="superscript"/>
        </w:rPr>
        <w:t>b</w:t>
      </w:r>
      <w:r w:rsidRPr="002E15B9">
        <w:rPr>
          <w:rFonts w:hint="eastAsia"/>
          <w:sz w:val="16"/>
          <w:szCs w:val="16"/>
        </w:rPr>
        <w:t>Interaction</w:t>
      </w:r>
      <w:proofErr w:type="spellEnd"/>
      <w:r w:rsidRPr="002E15B9">
        <w:rPr>
          <w:rFonts w:hint="eastAsia"/>
          <w:sz w:val="16"/>
          <w:szCs w:val="16"/>
        </w:rPr>
        <w:t xml:space="preserve"> energy was simulated by Hex </w:t>
      </w:r>
      <w:r w:rsidRPr="002E15B9">
        <w:rPr>
          <w:sz w:val="16"/>
          <w:szCs w:val="16"/>
        </w:rPr>
        <w:fldChar w:fldCharType="begin"/>
      </w:r>
      <w:r w:rsidRPr="002E15B9">
        <w:rPr>
          <w:sz w:val="16"/>
          <w:szCs w:val="16"/>
        </w:rPr>
        <w:instrText xml:space="preserve"> ADDIN EN.CITE &lt;EndNote&gt;&lt;Cite&gt;&lt;Author&gt;Macindoe&lt;/Author&gt;&lt;Year&gt;2010&lt;/Year&gt;&lt;RecNum&gt;64&lt;/RecNum&gt;&lt;DisplayText&gt;(Macindoe, et al., 2010)&lt;/DisplayText&gt;&lt;record&gt;&lt;rec-number&gt;64&lt;/rec-number&gt;&lt;foreign-keys&gt;&lt;key app="EN" db-id="de2e5dap3dsswve9w5hxw59vxw5xrwat9955" timestamp="1404452828"&gt;64&lt;/key&gt;&lt;/foreign-keys&gt;&lt;ref-type name="Journal Article"&gt;17&lt;/ref-type&gt;&lt;contributors&gt;&lt;authors&gt;&lt;author&gt;Macindoe, G.&lt;/author&gt;&lt;author&gt;Mavridis, L.&lt;/author&gt;&lt;author&gt;Venkatraman, V.&lt;/author&gt;&lt;author&gt;Devignes, M. D.&lt;/author&gt;&lt;author&gt;Ritchie, D. W.&lt;/author&gt;&lt;/authors&gt;&lt;/contributors&gt;&lt;auth-address&gt;Department of Computing Science, Lillybank Gardens, University of Glasgow, G12 8QQ Scotland, UK.&lt;/auth-address&gt;&lt;titles&gt;&lt;title&gt;HexServer: an FFT-based protein docking server powered by graphics processors&lt;/title&gt;&lt;secondary-title&gt;Nucleic Acids Res&lt;/secondary-title&gt;&lt;alt-title&gt;Nucleic acids research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W445-9&lt;/pages&gt;&lt;volume&gt;38&lt;/volume&gt;&lt;number&gt;Web Server issue&lt;/number&gt;&lt;keywords&gt;&lt;keyword&gt;Algorithms&lt;/keyword&gt;&lt;keyword&gt;Binding Sites&lt;/keyword&gt;&lt;keyword&gt;Computer Graphics&lt;/keyword&gt;&lt;keyword&gt;Internet&lt;/keyword&gt;&lt;keyword&gt;Multiprotein Complexes/*chemistry&lt;/keyword&gt;&lt;keyword&gt;Protein Conformation&lt;/keyword&gt;&lt;keyword&gt;*Software&lt;/keyword&gt;&lt;keyword&gt;User-Computer Interface&lt;/keyword&gt;&lt;/keywords&gt;&lt;dates&gt;&lt;year&gt;2010&lt;/year&gt;&lt;pub-dates&gt;&lt;date&gt;Jul&lt;/date&gt;&lt;/pub-dates&gt;&lt;/dates&gt;&lt;isbn&gt;1362-4962 (Electronic)&amp;#xD;0305-1048 (Linking)&lt;/isbn&gt;&lt;accession-num&gt;20444869&lt;/accession-num&gt;&lt;urls&gt;&lt;related-urls&gt;&lt;url&gt;http://www.ncbi.nlm.nih.gov/pubmed/20444869&lt;/url&gt;&lt;/related-urls&gt;&lt;/urls&gt;&lt;custom2&gt;2896144&lt;/custom2&gt;&lt;electronic-resource-num&gt;10.1093/nar/gkq311&lt;/electronic-resource-num&gt;&lt;/record&gt;&lt;/Cite&gt;&lt;/EndNote&gt;</w:instrText>
      </w:r>
      <w:r w:rsidRPr="002E15B9">
        <w:rPr>
          <w:sz w:val="16"/>
          <w:szCs w:val="16"/>
        </w:rPr>
        <w:fldChar w:fldCharType="separate"/>
      </w:r>
      <w:r w:rsidRPr="002E15B9">
        <w:rPr>
          <w:noProof/>
          <w:sz w:val="16"/>
          <w:szCs w:val="16"/>
        </w:rPr>
        <w:t>(Macindoe, et al., 2010)</w:t>
      </w:r>
      <w:r w:rsidRPr="002E15B9">
        <w:rPr>
          <w:sz w:val="16"/>
          <w:szCs w:val="16"/>
        </w:rPr>
        <w:fldChar w:fldCharType="end"/>
      </w:r>
      <w:r w:rsidRPr="002E15B9">
        <w:rPr>
          <w:rFonts w:hint="eastAsia"/>
          <w:sz w:val="16"/>
          <w:szCs w:val="16"/>
        </w:rPr>
        <w:t>.</w:t>
      </w:r>
    </w:p>
    <w:p w:rsidR="005C7BB3" w:rsidRDefault="005C7BB3">
      <w:bookmarkStart w:id="0" w:name="_GoBack"/>
      <w:bookmarkEnd w:id="0"/>
    </w:p>
    <w:sectPr w:rsidR="005C7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910"/>
    <w:rsid w:val="00270910"/>
    <w:rsid w:val="005407D5"/>
    <w:rsid w:val="005C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91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70910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91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70910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9</Words>
  <Characters>620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7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apants</dc:creator>
  <cp:lastModifiedBy>Tessapants</cp:lastModifiedBy>
  <cp:revision>1</cp:revision>
  <dcterms:created xsi:type="dcterms:W3CDTF">2015-03-26T00:04:00Z</dcterms:created>
  <dcterms:modified xsi:type="dcterms:W3CDTF">2015-03-26T00:04:00Z</dcterms:modified>
</cp:coreProperties>
</file>